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80C8C" w14:textId="4B3D87B0" w:rsidR="00ED0D94" w:rsidRDefault="00B01412">
      <w:r>
        <w:rPr>
          <w:noProof/>
        </w:rPr>
        <w:drawing>
          <wp:inline distT="0" distB="0" distL="0" distR="0" wp14:anchorId="0E7E7AC5" wp14:editId="73E249FE">
            <wp:extent cx="5425440" cy="5841622"/>
            <wp:effectExtent l="0" t="0" r="3810" b="6985"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603" cy="5843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C273F" w14:textId="77777777" w:rsidR="00B01412" w:rsidRPr="00B01412" w:rsidRDefault="00B01412" w:rsidP="00B01412">
      <w:pPr>
        <w:widowControl w:val="0"/>
        <w:numPr>
          <w:ilvl w:val="255"/>
          <w:numId w:val="0"/>
        </w:num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</w:pPr>
      <w:ins w:id="0" w:author="Chang William" w:date="2023-02-08T06:34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>Supplementary Fig</w:t>
        </w:r>
      </w:ins>
      <w:r w:rsidRPr="00B01412">
        <w:rPr>
          <w:rFonts w:ascii="Times New Roman" w:eastAsia="SimSun" w:hAnsi="Times New Roman" w:cs="Times New Roman"/>
          <w:color w:val="C00000"/>
          <w:kern w:val="2"/>
          <w:sz w:val="24"/>
          <w:szCs w:val="24"/>
          <w:lang w:val="en-US" w:eastAsia="zh-CN"/>
        </w:rPr>
        <w:t>ure</w:t>
      </w:r>
      <w:r w:rsidRPr="00B01412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  <w:t xml:space="preserve"> </w:t>
      </w:r>
      <w:ins w:id="1" w:author="Chang William" w:date="2023-02-08T06:34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>4. The effect of siID1 and siID2 on the downregulation of ICAM1 induced by BMP2 in HESCs and primary HDSCs. HESCs</w:t>
        </w:r>
      </w:ins>
      <w:ins w:id="2" w:author="Chang William" w:date="2023-02-08T06:35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 xml:space="preserve"> </w:t>
        </w:r>
      </w:ins>
      <w:ins w:id="3" w:author="Chang William" w:date="2023-02-08T06:34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 xml:space="preserve">(A and C) </w:t>
        </w:r>
      </w:ins>
      <w:ins w:id="4" w:author="Chang William" w:date="2023-02-08T06:35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>or</w:t>
        </w:r>
      </w:ins>
      <w:ins w:id="5" w:author="Chang William" w:date="2023-02-08T06:34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 xml:space="preserve"> HDSCs (B and D) were transfected with 25 </w:t>
        </w:r>
        <w:proofErr w:type="spellStart"/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>nM</w:t>
        </w:r>
        <w:proofErr w:type="spellEnd"/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 xml:space="preserve"> </w:t>
        </w:r>
        <w:proofErr w:type="spellStart"/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>siCtrl</w:t>
        </w:r>
        <w:proofErr w:type="spellEnd"/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>, siID1 or siID2 for 48</w:t>
        </w:r>
      </w:ins>
      <w:ins w:id="6" w:author="Chang William" w:date="2023-02-08T06:35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 xml:space="preserve"> </w:t>
        </w:r>
      </w:ins>
      <w:ins w:id="7" w:author="Chang William" w:date="2023-02-08T06:34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 xml:space="preserve">h and then treated with vehicle (Ctrl) or 25 ng/ml BMP2 for </w:t>
        </w:r>
      </w:ins>
      <w:ins w:id="8" w:author="Chang William" w:date="2023-02-08T06:36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 xml:space="preserve">another </w:t>
        </w:r>
      </w:ins>
      <w:ins w:id="9" w:author="Chang William" w:date="2023-02-08T06:34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>24</w:t>
        </w:r>
      </w:ins>
      <w:ins w:id="10" w:author="Chang William" w:date="2023-02-08T06:36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 xml:space="preserve"> </w:t>
        </w:r>
      </w:ins>
      <w:ins w:id="11" w:author="Chang William" w:date="2023-02-08T06:34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 xml:space="preserve">h. The </w:t>
        </w:r>
      </w:ins>
      <w:ins w:id="12" w:author="Chang William" w:date="2023-02-08T06:36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>mRNA</w:t>
        </w:r>
      </w:ins>
      <w:ins w:id="13" w:author="Chang William" w:date="2023-02-08T06:34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 xml:space="preserve"> levels of ICAM1, ID1 and ID2 were examined using RT-qPCR. </w:t>
        </w:r>
      </w:ins>
      <w:ins w:id="14" w:author="Chang William" w:date="2023-02-08T06:36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>The r</w:t>
        </w:r>
      </w:ins>
      <w:ins w:id="15" w:author="Chang William" w:date="2023-02-08T06:34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 xml:space="preserve">esults are expressed as mean ± S.E.M. of at least three independent experiments. Different letters indicate </w:t>
        </w:r>
      </w:ins>
      <w:ins w:id="16" w:author="Chang William" w:date="2023-02-08T06:50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 xml:space="preserve">a </w:t>
        </w:r>
      </w:ins>
      <w:ins w:id="17" w:author="Chang William" w:date="2023-02-08T06:34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>significant</w:t>
        </w:r>
      </w:ins>
      <w:ins w:id="18" w:author="Chang William" w:date="2023-02-08T06:50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 xml:space="preserve"> </w:t>
        </w:r>
      </w:ins>
      <w:ins w:id="19" w:author="Chang William" w:date="2023-02-08T06:34:00Z">
        <w:r w:rsidRPr="00B01412">
          <w:rPr>
            <w:rFonts w:ascii="Times New Roman" w:eastAsia="SimSun" w:hAnsi="Times New Roman" w:cs="Times New Roman"/>
            <w:color w:val="000000"/>
            <w:kern w:val="2"/>
            <w:sz w:val="24"/>
            <w:szCs w:val="24"/>
            <w:lang w:val="en-US" w:eastAsia="zh-CN"/>
          </w:rPr>
          <w:t>difference (P &lt; 0.05).</w:t>
        </w:r>
      </w:ins>
    </w:p>
    <w:p w14:paraId="128B52DE" w14:textId="77777777" w:rsidR="00B01412" w:rsidRDefault="00B01412"/>
    <w:sectPr w:rsidR="00B01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ang William">
    <w15:presenceInfo w15:providerId="Windows Live" w15:userId="f12b5cc23119dc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412"/>
    <w:rsid w:val="00B01412"/>
    <w:rsid w:val="00ED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00B54"/>
  <w15:chartTrackingRefBased/>
  <w15:docId w15:val="{D3B7FED7-4E3E-414E-82F7-D1455FE8C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illiam</dc:creator>
  <cp:keywords/>
  <dc:description/>
  <cp:lastModifiedBy>Chang William</cp:lastModifiedBy>
  <cp:revision>1</cp:revision>
  <dcterms:created xsi:type="dcterms:W3CDTF">2023-02-07T23:25:00Z</dcterms:created>
  <dcterms:modified xsi:type="dcterms:W3CDTF">2023-02-07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2cd165-0101-4083-889c-8e96d7e901e3</vt:lpwstr>
  </property>
</Properties>
</file>